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8"/>
        <w:gridCol w:w="2610"/>
        <w:gridCol w:w="895"/>
        <w:gridCol w:w="1305"/>
        <w:gridCol w:w="1037"/>
        <w:gridCol w:w="1298"/>
        <w:gridCol w:w="1175"/>
      </w:tblGrid>
      <w:tr w:rsidR="00AC7042" w:rsidRPr="00601495" w14:paraId="7BFBF15C" w14:textId="77777777" w:rsidTr="005B71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42B7CA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pectrum label</w:t>
            </w:r>
          </w:p>
          <w:p w14:paraId="1791810C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(Figure numbe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1079D5" w14:textId="2C0D9D28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Sample and provenienc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1EBD5D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Laser power [mW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538297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Integration time [s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C57A3F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Number of scans</w:t>
            </w:r>
          </w:p>
          <w:p w14:paraId="61EFC736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BA3F74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pectral resolution [cm</w:t>
            </w:r>
            <w:r w:rsidRPr="00474610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-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212100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Focusing objective</w:t>
            </w:r>
          </w:p>
        </w:tc>
      </w:tr>
      <w:tr w:rsidR="00AC7042" w:rsidRPr="00601495" w14:paraId="748036AB" w14:textId="77777777" w:rsidTr="00F06B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C831C" w14:textId="77777777" w:rsidR="00F06BB6" w:rsidRPr="00474610" w:rsidRDefault="00F06BB6" w:rsidP="00F06BB6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a1-a2</w:t>
            </w:r>
          </w:p>
          <w:p w14:paraId="16F743ED" w14:textId="17AB0351" w:rsidR="002B0D6C" w:rsidRPr="00474610" w:rsidRDefault="00F06BB6" w:rsidP="00F06BB6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(Fig 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59758" w14:textId="03E1C815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Blue micro</w:t>
            </w:r>
            <w:r w:rsidR="00D912CE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AC7042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residue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from Dzu S1 m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BBFF2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F6A7F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58432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D47E2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B7B27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50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×</w:t>
            </w:r>
          </w:p>
        </w:tc>
      </w:tr>
      <w:tr w:rsidR="00AC7042" w:rsidRPr="00601495" w14:paraId="097803A3" w14:textId="77777777" w:rsidTr="00F06B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598A1" w14:textId="77777777" w:rsidR="00F06BB6" w:rsidRPr="00474610" w:rsidRDefault="00F06BB6" w:rsidP="00F06BB6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b1-2</w:t>
            </w:r>
          </w:p>
          <w:p w14:paraId="1F557D4C" w14:textId="71C0C310" w:rsidR="002B0D6C" w:rsidRPr="00474610" w:rsidRDefault="00F06BB6" w:rsidP="00F06BB6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(Fi</w:t>
            </w:r>
            <w:r w:rsidR="00AC7042">
              <w:rPr>
                <w:rFonts w:ascii="Arial" w:eastAsia="Times New Roman" w:hAnsi="Arial" w:cs="Arial"/>
                <w:sz w:val="20"/>
                <w:lang w:val="en-GB"/>
              </w:rPr>
              <w:t>g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 xml:space="preserve"> 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48E06" w14:textId="2AA9A249" w:rsidR="002B0D6C" w:rsidRPr="00474610" w:rsidRDefault="00AC7042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Blue micro 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residue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2B0D6C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from Dzu S6 m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9459D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04BD0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931BF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64C4B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9C643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50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×</w:t>
            </w:r>
          </w:p>
        </w:tc>
      </w:tr>
      <w:tr w:rsidR="00AC7042" w:rsidRPr="00601495" w14:paraId="65ED54B4" w14:textId="77777777" w:rsidTr="00F06B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52038" w14:textId="77777777" w:rsidR="00F06BB6" w:rsidRPr="00474610" w:rsidRDefault="00F06BB6" w:rsidP="00F06BB6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c1-2</w:t>
            </w:r>
          </w:p>
          <w:p w14:paraId="3EF268B3" w14:textId="031A0B7D" w:rsidR="002B0D6C" w:rsidRPr="00474610" w:rsidRDefault="00F06BB6" w:rsidP="00F06BB6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(Fi</w:t>
            </w:r>
            <w:r w:rsidR="00AC7042">
              <w:rPr>
                <w:rFonts w:ascii="Arial" w:eastAsia="Times New Roman" w:hAnsi="Arial" w:cs="Arial"/>
                <w:sz w:val="20"/>
                <w:lang w:val="en-GB"/>
              </w:rPr>
              <w:t>g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 xml:space="preserve"> 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77636" w14:textId="2B4AED64" w:rsidR="002B0D6C" w:rsidRPr="00474610" w:rsidRDefault="00AC7042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Blue micro 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residue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2B0D6C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from Dzu S5 m</w:t>
            </w:r>
            <w:r w:rsidR="00E269EF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EF7FE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CA736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79795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F2E96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AE2D8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50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×</w:t>
            </w:r>
          </w:p>
        </w:tc>
      </w:tr>
      <w:tr w:rsidR="00AC7042" w:rsidRPr="00601495" w14:paraId="52357AAE" w14:textId="77777777" w:rsidTr="00F06B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9A6FD" w14:textId="77777777" w:rsidR="00F06BB6" w:rsidRPr="00474610" w:rsidRDefault="00F06BB6" w:rsidP="00F06BB6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a</w:t>
            </w:r>
          </w:p>
          <w:p w14:paraId="4FACBC67" w14:textId="45349A30" w:rsidR="002B0D6C" w:rsidRPr="00474610" w:rsidRDefault="00F06BB6" w:rsidP="00F06BB6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(S</w:t>
            </w:r>
            <w:r w:rsidR="00AC7042">
              <w:rPr>
                <w:rFonts w:ascii="Arial" w:eastAsia="Times New Roman" w:hAnsi="Arial" w:cs="Arial"/>
                <w:sz w:val="20"/>
                <w:lang w:val="en-GB"/>
              </w:rPr>
              <w:t xml:space="preserve">9 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Fi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495A2" w14:textId="3571B779" w:rsidR="002B0D6C" w:rsidRPr="00474610" w:rsidRDefault="00AC7042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Blue micro 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residue</w:t>
            </w:r>
            <w:r w:rsidR="002B0D6C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from Dzu S1 m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D3602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D8927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346E8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3F7EE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B25CB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50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×</w:t>
            </w:r>
          </w:p>
        </w:tc>
      </w:tr>
      <w:tr w:rsidR="00AC7042" w:rsidRPr="00601495" w14:paraId="6AA8A585" w14:textId="77777777" w:rsidTr="00F06B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187B7" w14:textId="77777777" w:rsidR="00F06BB6" w:rsidRPr="00474610" w:rsidRDefault="00F06BB6" w:rsidP="00F06BB6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b</w:t>
            </w:r>
          </w:p>
          <w:p w14:paraId="4CCFFE90" w14:textId="681961E4" w:rsidR="002B0D6C" w:rsidRPr="00474610" w:rsidRDefault="00F06BB6" w:rsidP="00F06BB6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(</w:t>
            </w:r>
            <w:r w:rsidR="00AC7042" w:rsidRPr="00474610">
              <w:rPr>
                <w:rFonts w:ascii="Arial" w:eastAsia="Times New Roman" w:hAnsi="Arial" w:cs="Arial"/>
                <w:sz w:val="20"/>
                <w:lang w:val="en-GB"/>
              </w:rPr>
              <w:t>S</w:t>
            </w:r>
            <w:r w:rsidR="00AC7042">
              <w:rPr>
                <w:rFonts w:ascii="Arial" w:eastAsia="Times New Roman" w:hAnsi="Arial" w:cs="Arial"/>
                <w:sz w:val="20"/>
                <w:lang w:val="en-GB"/>
              </w:rPr>
              <w:t xml:space="preserve">9 </w:t>
            </w:r>
            <w:r w:rsidR="00AC7042" w:rsidRPr="00474610">
              <w:rPr>
                <w:rFonts w:ascii="Arial" w:eastAsia="Times New Roman" w:hAnsi="Arial" w:cs="Arial"/>
                <w:sz w:val="20"/>
                <w:lang w:val="en-GB"/>
              </w:rPr>
              <w:t>Fig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5BE91" w14:textId="627FD04D" w:rsidR="002B0D6C" w:rsidRPr="00474610" w:rsidRDefault="00AC7042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Blue micro 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residue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2B0D6C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from Dzu S2 m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C9BDC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4494C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CC48C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D03D4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8B51B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50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×</w:t>
            </w:r>
          </w:p>
        </w:tc>
      </w:tr>
      <w:tr w:rsidR="00AC7042" w:rsidRPr="00601495" w14:paraId="672B4899" w14:textId="77777777" w:rsidTr="00F06B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84018" w14:textId="77777777" w:rsidR="00F06BB6" w:rsidRPr="00474610" w:rsidRDefault="00F06BB6" w:rsidP="00F06BB6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c</w:t>
            </w:r>
          </w:p>
          <w:p w14:paraId="3501BEDA" w14:textId="4E82419A" w:rsidR="002B0D6C" w:rsidRPr="00474610" w:rsidRDefault="00F06BB6" w:rsidP="00F06BB6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(</w:t>
            </w:r>
            <w:r w:rsidR="00AC7042" w:rsidRPr="00474610">
              <w:rPr>
                <w:rFonts w:ascii="Arial" w:eastAsia="Times New Roman" w:hAnsi="Arial" w:cs="Arial"/>
                <w:sz w:val="20"/>
                <w:lang w:val="en-GB"/>
              </w:rPr>
              <w:t>S</w:t>
            </w:r>
            <w:r w:rsidR="00AC7042">
              <w:rPr>
                <w:rFonts w:ascii="Arial" w:eastAsia="Times New Roman" w:hAnsi="Arial" w:cs="Arial"/>
                <w:sz w:val="20"/>
                <w:lang w:val="en-GB"/>
              </w:rPr>
              <w:t xml:space="preserve">9 </w:t>
            </w:r>
            <w:r w:rsidR="00AC7042" w:rsidRPr="00474610">
              <w:rPr>
                <w:rFonts w:ascii="Arial" w:eastAsia="Times New Roman" w:hAnsi="Arial" w:cs="Arial"/>
                <w:sz w:val="20"/>
                <w:lang w:val="en-GB"/>
              </w:rPr>
              <w:t>Fig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379CE" w14:textId="35113283" w:rsidR="002B0D6C" w:rsidRPr="00474610" w:rsidRDefault="00AC7042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Blue micro 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residue</w:t>
            </w:r>
            <w:r w:rsidR="002B0D6C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from Dzu S6 m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487AF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63917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8EC24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7F12E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C2BDA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50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×</w:t>
            </w:r>
          </w:p>
        </w:tc>
      </w:tr>
      <w:tr w:rsidR="00AC7042" w:rsidRPr="00601495" w14:paraId="05B42F26" w14:textId="77777777" w:rsidTr="00F06B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4271D" w14:textId="77777777" w:rsidR="00F06BB6" w:rsidRPr="00474610" w:rsidRDefault="00F06BB6" w:rsidP="00AC7042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Ref2</w:t>
            </w:r>
          </w:p>
          <w:p w14:paraId="76423774" w14:textId="7DE1C57A" w:rsidR="002B0D6C" w:rsidRPr="00474610" w:rsidRDefault="00F06BB6" w:rsidP="00AC7042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(Fi</w:t>
            </w:r>
            <w:r w:rsidR="00AC7042">
              <w:rPr>
                <w:rFonts w:ascii="Arial" w:eastAsia="Times New Roman" w:hAnsi="Arial" w:cs="Arial"/>
                <w:sz w:val="20"/>
                <w:lang w:val="en-GB"/>
              </w:rPr>
              <w:t>g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 xml:space="preserve"> 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6449E" w14:textId="2F97759F" w:rsidR="002B0D6C" w:rsidRPr="00474610" w:rsidRDefault="00AC7042" w:rsidP="007947FD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Blue micro 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residue</w:t>
            </w:r>
            <w:r w:rsidR="002B0D6C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from modern replicative </w:t>
            </w:r>
            <w:r w:rsidR="002B0D6C" w:rsidRPr="00474610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shd w:val="clear" w:color="auto" w:fill="FFFFFF"/>
                <w:lang w:val="en-GB"/>
              </w:rPr>
              <w:t>Isatis tinctoria</w:t>
            </w:r>
            <w:r w:rsidR="002B0D6C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processing (</w:t>
            </w:r>
            <w:r w:rsidR="007947FD" w:rsidRPr="007947FD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Pounding leaves for woad ball preparation</w:t>
            </w:r>
            <w:r w:rsidR="002B0D6C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, see 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S1 File</w:t>
            </w:r>
            <w:r w:rsidR="002B0D6C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34C52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3C758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367D7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37A06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D06A2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50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×</w:t>
            </w:r>
          </w:p>
        </w:tc>
      </w:tr>
      <w:tr w:rsidR="00AC7042" w:rsidRPr="00601495" w14:paraId="5CC594F4" w14:textId="77777777" w:rsidTr="00F06B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DD2F2" w14:textId="77777777" w:rsidR="00F06BB6" w:rsidRPr="00474610" w:rsidRDefault="00F06BB6" w:rsidP="00F06BB6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a</w:t>
            </w:r>
          </w:p>
          <w:p w14:paraId="3FC1DEE1" w14:textId="5AA9A849" w:rsidR="002B0D6C" w:rsidRPr="00474610" w:rsidRDefault="00F06BB6" w:rsidP="00F06BB6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(S</w:t>
            </w:r>
            <w:r w:rsidR="00AC7042">
              <w:rPr>
                <w:rFonts w:ascii="Arial" w:eastAsia="Times New Roman" w:hAnsi="Arial" w:cs="Arial"/>
                <w:sz w:val="20"/>
                <w:lang w:val="en-GB"/>
              </w:rPr>
              <w:t>8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 xml:space="preserve"> </w:t>
            </w:r>
            <w:r w:rsidR="00AC7042">
              <w:rPr>
                <w:rFonts w:ascii="Arial" w:eastAsia="Times New Roman" w:hAnsi="Arial" w:cs="Arial"/>
                <w:sz w:val="20"/>
                <w:lang w:val="en-GB"/>
              </w:rPr>
              <w:t>Fig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027B2" w14:textId="0EFAA2F9" w:rsidR="002B0D6C" w:rsidRPr="00474610" w:rsidRDefault="00AC7042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Blue micro 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residue</w:t>
            </w:r>
            <w:r w:rsidR="002B0D6C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from modern replicative </w:t>
            </w:r>
            <w:r w:rsidR="002B0D6C" w:rsidRPr="00474610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shd w:val="clear" w:color="auto" w:fill="FFFFFF"/>
                <w:lang w:val="en-GB"/>
              </w:rPr>
              <w:t>Isatis tinctoria</w:t>
            </w:r>
            <w:r w:rsidR="002B0D6C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processing </w:t>
            </w:r>
            <w:r w:rsidR="007947FD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(</w:t>
            </w:r>
            <w:r w:rsidR="007947FD" w:rsidRPr="007947FD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Pounding leaves for woad ball preparation</w:t>
            </w:r>
            <w:r w:rsidR="007947FD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, see </w:t>
            </w:r>
            <w:r w:rsidR="007947FD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S1 File</w:t>
            </w:r>
            <w:r w:rsidR="007947FD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F95DB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4C341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38681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BE04D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8B0DA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50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×</w:t>
            </w:r>
          </w:p>
        </w:tc>
      </w:tr>
      <w:tr w:rsidR="00AC7042" w:rsidRPr="00601495" w14:paraId="43B79A68" w14:textId="77777777" w:rsidTr="00F06B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536BF" w14:textId="77777777" w:rsidR="00F06BB6" w:rsidRPr="00474610" w:rsidRDefault="00F06BB6" w:rsidP="00F06BB6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b</w:t>
            </w:r>
          </w:p>
          <w:p w14:paraId="74284B5C" w14:textId="12B791CA" w:rsidR="002B0D6C" w:rsidRPr="00474610" w:rsidRDefault="00F06BB6" w:rsidP="00F06BB6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(S</w:t>
            </w:r>
            <w:r w:rsidR="00AC7042">
              <w:rPr>
                <w:rFonts w:ascii="Arial" w:eastAsia="Times New Roman" w:hAnsi="Arial" w:cs="Arial"/>
                <w:sz w:val="20"/>
                <w:lang w:val="en-GB"/>
              </w:rPr>
              <w:t>8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 xml:space="preserve"> Fi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00327" w14:textId="6536C9ED" w:rsidR="002B0D6C" w:rsidRPr="00474610" w:rsidRDefault="00AC7042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Blue micro 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residue</w:t>
            </w:r>
            <w:r w:rsidR="002B0D6C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from modern replicative </w:t>
            </w:r>
            <w:r w:rsidR="002B0D6C" w:rsidRPr="00474610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shd w:val="clear" w:color="auto" w:fill="FFFFFF"/>
                <w:lang w:val="en-GB"/>
              </w:rPr>
              <w:t>Isatis tinctoria</w:t>
            </w:r>
            <w:r w:rsidR="002B0D6C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processing </w:t>
            </w:r>
            <w:r w:rsidR="007947FD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(</w:t>
            </w:r>
            <w:r w:rsidR="007947FD" w:rsidRPr="007947FD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Pounding leaves for woad ball preparation</w:t>
            </w:r>
            <w:r w:rsidR="007947FD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, see </w:t>
            </w:r>
            <w:r w:rsidR="007947FD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S1 File</w:t>
            </w:r>
            <w:r w:rsidR="007947FD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5DD63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B003A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45BB4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EEFCB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20BB3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50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×</w:t>
            </w:r>
          </w:p>
        </w:tc>
      </w:tr>
      <w:tr w:rsidR="00AC7042" w:rsidRPr="00601495" w14:paraId="1F46F1BD" w14:textId="77777777" w:rsidTr="00F06B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5EA5A" w14:textId="77777777" w:rsidR="00F06BB6" w:rsidRPr="00474610" w:rsidRDefault="00F06BB6" w:rsidP="00F06BB6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c</w:t>
            </w:r>
          </w:p>
          <w:p w14:paraId="4D7903A7" w14:textId="6EF30397" w:rsidR="002B0D6C" w:rsidRPr="00474610" w:rsidRDefault="00F06BB6" w:rsidP="00F06BB6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(S</w:t>
            </w:r>
            <w:r w:rsidR="00AC7042">
              <w:rPr>
                <w:rFonts w:ascii="Arial" w:eastAsia="Times New Roman" w:hAnsi="Arial" w:cs="Arial"/>
                <w:sz w:val="20"/>
                <w:lang w:val="en-GB"/>
              </w:rPr>
              <w:t>8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 xml:space="preserve"> Fi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E07B1" w14:textId="0F9D3495" w:rsidR="002B0D6C" w:rsidRPr="00474610" w:rsidRDefault="00AC7042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Blue micro 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residue</w:t>
            </w:r>
            <w:r w:rsidR="002B0D6C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from modern replicative </w:t>
            </w:r>
            <w:r w:rsidR="002B0D6C" w:rsidRPr="00474610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shd w:val="clear" w:color="auto" w:fill="FFFFFF"/>
                <w:lang w:val="en-GB"/>
              </w:rPr>
              <w:t>Isatis tinctoria</w:t>
            </w:r>
            <w:r w:rsidR="002B0D6C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processing </w:t>
            </w:r>
            <w:r w:rsidR="007947FD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(</w:t>
            </w:r>
            <w:r w:rsidR="007947FD" w:rsidRPr="007947FD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Pounding leaves for woad ball preparation</w:t>
            </w:r>
            <w:r w:rsidR="007947FD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, see </w:t>
            </w:r>
            <w:r w:rsidR="007947FD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S1 File</w:t>
            </w:r>
            <w:r w:rsidR="007947FD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9EBF8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E3454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A4CF1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67C89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47C71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50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×</w:t>
            </w:r>
          </w:p>
        </w:tc>
      </w:tr>
      <w:tr w:rsidR="00AC7042" w:rsidRPr="00601495" w14:paraId="30FD25CB" w14:textId="77777777" w:rsidTr="00F06B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0BF57" w14:textId="77777777" w:rsidR="00AC7042" w:rsidRDefault="00F06BB6" w:rsidP="005B7129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Woad</w:t>
            </w:r>
          </w:p>
          <w:p w14:paraId="7FB4AEB5" w14:textId="5B7D2211" w:rsidR="002B0D6C" w:rsidRPr="00474610" w:rsidRDefault="00F06BB6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(S</w:t>
            </w:r>
            <w:r w:rsidR="00AC7042">
              <w:rPr>
                <w:rFonts w:ascii="Arial" w:eastAsia="Times New Roman" w:hAnsi="Arial" w:cs="Arial"/>
                <w:sz w:val="20"/>
                <w:lang w:val="en-GB"/>
              </w:rPr>
              <w:t>11 Fig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F47CB" w14:textId="07BB6299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Experimental woad dye (</w:t>
            </w:r>
            <w:r w:rsidRPr="007947FD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lang w:val="en-GB"/>
              </w:rPr>
              <w:t>hot-water extraction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lang w:val="en-GB"/>
              </w:rPr>
              <w:t xml:space="preserve">, see </w:t>
            </w:r>
            <w:r w:rsidR="00AC7042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S1 File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22244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97DA5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5EED8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8AE62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6BE3E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50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×</w:t>
            </w:r>
          </w:p>
        </w:tc>
      </w:tr>
      <w:tr w:rsidR="00AC7042" w:rsidRPr="00601495" w14:paraId="08331F53" w14:textId="77777777" w:rsidTr="00F06B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FAB58" w14:textId="6CC04A61" w:rsidR="002B0D6C" w:rsidRPr="00474610" w:rsidRDefault="00F06BB6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Ref1 (Fig</w:t>
            </w:r>
            <w:r w:rsidR="00AC7042">
              <w:rPr>
                <w:rFonts w:ascii="Arial" w:eastAsia="Times New Roman" w:hAnsi="Arial" w:cs="Arial"/>
                <w:sz w:val="20"/>
                <w:lang w:val="en-GB"/>
              </w:rPr>
              <w:t xml:space="preserve"> 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5), Indigotin (S</w:t>
            </w:r>
            <w:r w:rsidR="00AC7042">
              <w:rPr>
                <w:rFonts w:ascii="Arial" w:eastAsia="Times New Roman" w:hAnsi="Arial" w:cs="Arial"/>
                <w:sz w:val="20"/>
                <w:lang w:val="en-GB"/>
              </w:rPr>
              <w:t>10 Fig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D3D90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0D0D0D"/>
                <w:sz w:val="20"/>
                <w:szCs w:val="20"/>
                <w:lang w:val="en-GB"/>
              </w:rPr>
              <w:t>Commercial indi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gotin reference standard (PhytoLab® 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GmbH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F9B0D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BFE1E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087CF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6F1E7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B25BA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50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×</w:t>
            </w:r>
          </w:p>
        </w:tc>
      </w:tr>
      <w:tr w:rsidR="00AC7042" w:rsidRPr="00601495" w14:paraId="2D910045" w14:textId="77777777" w:rsidTr="00F06B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7904F" w14:textId="6B460E9C" w:rsidR="008355F2" w:rsidRPr="00474610" w:rsidRDefault="0031688B" w:rsidP="008355F2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lastRenderedPageBreak/>
              <w:t xml:space="preserve">a </w:t>
            </w:r>
            <w:r w:rsidR="008355F2" w:rsidRPr="00474610">
              <w:rPr>
                <w:rFonts w:ascii="Arial" w:eastAsia="Times New Roman" w:hAnsi="Arial" w:cs="Arial"/>
                <w:sz w:val="20"/>
                <w:lang w:val="en-GB"/>
              </w:rPr>
              <w:t>(Fig 6),</w:t>
            </w:r>
          </w:p>
          <w:p w14:paraId="70BBB9A4" w14:textId="2984616F" w:rsidR="002B0D6C" w:rsidRPr="00474610" w:rsidRDefault="008355F2" w:rsidP="008355F2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a1-2 (Fig 7</w:t>
            </w:r>
            <w:r w:rsidR="00AC7042">
              <w:rPr>
                <w:rFonts w:ascii="Arial" w:eastAsia="Times New Roman" w:hAnsi="Arial" w:cs="Arial"/>
                <w:sz w:val="20"/>
                <w:lang w:val="en-GB"/>
              </w:rPr>
              <w:t xml:space="preserve"> 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DAACF" w14:textId="4176CE13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Inhomogeneous blue micro</w:t>
            </w:r>
            <w:r w:rsidR="00D912CE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AC7042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residue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from Dzu S5 m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EA623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1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84597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26029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FE87A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65328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50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×</w:t>
            </w:r>
          </w:p>
        </w:tc>
      </w:tr>
      <w:tr w:rsidR="00AC7042" w:rsidRPr="00601495" w14:paraId="61C6A42C" w14:textId="77777777" w:rsidTr="00F06B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F0B5A" w14:textId="0CA42D69" w:rsidR="0031688B" w:rsidRPr="00474610" w:rsidRDefault="0031688B" w:rsidP="0031688B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 xml:space="preserve">b </w:t>
            </w:r>
            <w:r w:rsidR="008355F2" w:rsidRPr="00474610">
              <w:rPr>
                <w:rFonts w:ascii="Arial" w:eastAsia="Times New Roman" w:hAnsi="Arial" w:cs="Arial"/>
                <w:sz w:val="20"/>
                <w:lang w:val="en-GB"/>
              </w:rPr>
              <w:t>(Fig 6),</w:t>
            </w:r>
          </w:p>
          <w:p w14:paraId="37642827" w14:textId="289FA047" w:rsidR="002B0D6C" w:rsidRPr="00474610" w:rsidRDefault="008355F2" w:rsidP="0031688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 xml:space="preserve"> a (S</w:t>
            </w:r>
            <w:r w:rsidR="00AC7042">
              <w:rPr>
                <w:rFonts w:ascii="Arial" w:eastAsia="Times New Roman" w:hAnsi="Arial" w:cs="Arial"/>
                <w:sz w:val="20"/>
                <w:lang w:val="en-GB"/>
              </w:rPr>
              <w:t xml:space="preserve">13 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Fi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532E4" w14:textId="3A955865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Non</w:t>
            </w:r>
            <w:r w:rsidR="00D912CE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coloured micro</w:t>
            </w:r>
            <w:r w:rsidR="00D912CE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AC7042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residue 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from Dzu S6 m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E1CAE" w14:textId="42D3C6E9" w:rsidR="002B0D6C" w:rsidRPr="00474610" w:rsidRDefault="007947FD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15</w:t>
            </w:r>
            <w:r w:rsidR="002B0D6C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F46D5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D2A87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54C05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22087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50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×</w:t>
            </w:r>
          </w:p>
        </w:tc>
      </w:tr>
      <w:tr w:rsidR="00AC7042" w:rsidRPr="00601495" w14:paraId="6C49B902" w14:textId="77777777" w:rsidTr="00F06B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2DA59" w14:textId="77777777" w:rsidR="008355F2" w:rsidRPr="00474610" w:rsidRDefault="008355F2" w:rsidP="008355F2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c</w:t>
            </w:r>
          </w:p>
          <w:p w14:paraId="1DAB2EB4" w14:textId="1DD772F1" w:rsidR="002B0D6C" w:rsidRPr="00474610" w:rsidRDefault="008355F2" w:rsidP="008355F2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(Fig 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B76CC" w14:textId="4989D898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Non</w:t>
            </w:r>
            <w:r w:rsidR="00D912CE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coloured micro</w:t>
            </w:r>
            <w:r w:rsidR="00D912CE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AC7042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residue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from Dzu S5 m</w:t>
            </w:r>
            <w:r w:rsidR="00E269EF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94DEB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1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F1A19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8EFE0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72017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709A5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50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×</w:t>
            </w:r>
          </w:p>
        </w:tc>
      </w:tr>
      <w:tr w:rsidR="00AC7042" w:rsidRPr="00601495" w14:paraId="0939C063" w14:textId="77777777" w:rsidTr="00F06B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C386E" w14:textId="15C6DD7F" w:rsidR="0031688B" w:rsidRPr="00474610" w:rsidRDefault="0031688B" w:rsidP="005B7129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b</w:t>
            </w:r>
          </w:p>
          <w:p w14:paraId="634B7929" w14:textId="22303A0B" w:rsidR="002B0D6C" w:rsidRPr="00474610" w:rsidRDefault="008355F2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(S</w:t>
            </w:r>
            <w:r w:rsidR="00AC7042">
              <w:rPr>
                <w:rFonts w:ascii="Arial" w:eastAsia="Times New Roman" w:hAnsi="Arial" w:cs="Arial"/>
                <w:sz w:val="20"/>
                <w:lang w:val="en-GB"/>
              </w:rPr>
              <w:t xml:space="preserve">13 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Fi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40869" w14:textId="320448FF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Non</w:t>
            </w:r>
            <w:r w:rsidR="00D912CE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coloured micro</w:t>
            </w:r>
            <w:r w:rsidR="00D912CE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AC7042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residue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from Dzu S1 m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3A146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EE14E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6563D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72106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ACC3B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50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×</w:t>
            </w:r>
          </w:p>
        </w:tc>
      </w:tr>
      <w:tr w:rsidR="00AC7042" w:rsidRPr="00601495" w14:paraId="4E6661AB" w14:textId="77777777" w:rsidTr="00F06B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C5167" w14:textId="37959C51" w:rsidR="008355F2" w:rsidRPr="00474610" w:rsidRDefault="008355F2" w:rsidP="008355F2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Ref3 (Fig 6),</w:t>
            </w:r>
          </w:p>
          <w:p w14:paraId="2EAE41A4" w14:textId="06527516" w:rsidR="002B0D6C" w:rsidRPr="00474610" w:rsidRDefault="008355F2" w:rsidP="008355F2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a (S</w:t>
            </w:r>
            <w:r w:rsidR="00AC7042">
              <w:rPr>
                <w:rFonts w:ascii="Arial" w:eastAsia="Times New Roman" w:hAnsi="Arial" w:cs="Arial"/>
                <w:sz w:val="20"/>
                <w:lang w:val="en-GB"/>
              </w:rPr>
              <w:t xml:space="preserve">11 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 xml:space="preserve">Fig </w:t>
            </w:r>
            <w:r w:rsidR="00AC7042">
              <w:rPr>
                <w:rFonts w:ascii="Arial" w:eastAsia="Times New Roman" w:hAnsi="Arial" w:cs="Arial"/>
                <w:sz w:val="20"/>
                <w:lang w:val="en-GB"/>
              </w:rPr>
              <w:t xml:space="preserve">panel 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90B17" w14:textId="043BDEE6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Non</w:t>
            </w:r>
            <w:r w:rsidR="00D912CE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coloured micro</w:t>
            </w:r>
            <w:r w:rsidR="00D912CE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AC7042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residue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from modern replicative </w:t>
            </w:r>
            <w:r w:rsidRPr="00474610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shd w:val="clear" w:color="auto" w:fill="FFFFFF"/>
                <w:lang w:val="en-GB"/>
              </w:rPr>
              <w:t>Isatis tinctoria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processing </w:t>
            </w:r>
            <w:r w:rsidR="007947FD" w:rsidRPr="007947FD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(</w:t>
            </w:r>
            <w:r w:rsidR="007947FD" w:rsidRPr="007947FD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Pounding leaves for woad ball preparation</w:t>
            </w:r>
            <w:r w:rsidR="007947FD" w:rsidRPr="007947FD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, see S1 Fil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B5B61" w14:textId="348F79E8" w:rsidR="002B0D6C" w:rsidRPr="00474610" w:rsidRDefault="007947FD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15</w:t>
            </w:r>
            <w:r w:rsidR="002B0D6C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D72FB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0B963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4D944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FE3E2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50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×</w:t>
            </w:r>
          </w:p>
        </w:tc>
      </w:tr>
      <w:tr w:rsidR="00AC7042" w:rsidRPr="00601495" w14:paraId="625E571E" w14:textId="77777777" w:rsidTr="00F06B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A8F8D" w14:textId="488D3BE7" w:rsidR="0031688B" w:rsidRPr="00474610" w:rsidRDefault="0031688B" w:rsidP="005B7129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b</w:t>
            </w:r>
          </w:p>
          <w:p w14:paraId="48BDADAB" w14:textId="7E328617" w:rsidR="002B0D6C" w:rsidRPr="00474610" w:rsidRDefault="00AC7042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(S</w:t>
            </w:r>
            <w:r>
              <w:rPr>
                <w:rFonts w:ascii="Arial" w:eastAsia="Times New Roman" w:hAnsi="Arial" w:cs="Arial"/>
                <w:sz w:val="20"/>
                <w:lang w:val="en-GB"/>
              </w:rPr>
              <w:t xml:space="preserve">11 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 xml:space="preserve">Fig </w:t>
            </w:r>
            <w:r>
              <w:rPr>
                <w:rFonts w:ascii="Arial" w:eastAsia="Times New Roman" w:hAnsi="Arial" w:cs="Arial"/>
                <w:sz w:val="20"/>
                <w:lang w:val="en-GB"/>
              </w:rPr>
              <w:t xml:space="preserve">panel 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C5D14" w14:textId="0AF87842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Non</w:t>
            </w:r>
            <w:r w:rsidR="00D912CE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coloured micro</w:t>
            </w:r>
            <w:r w:rsidR="00D912CE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AC7042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residue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from modern replicative </w:t>
            </w:r>
            <w:r w:rsidRPr="00474610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shd w:val="clear" w:color="auto" w:fill="FFFFFF"/>
                <w:lang w:val="en-GB"/>
              </w:rPr>
              <w:t>Isatis tinctoria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 processing </w:t>
            </w:r>
            <w:r w:rsidR="007947FD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(</w:t>
            </w:r>
            <w:r w:rsidR="007947FD" w:rsidRPr="007947FD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Pounding leaves for woad ball preparation</w:t>
            </w:r>
            <w:r w:rsidR="007947FD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, see </w:t>
            </w:r>
            <w:r w:rsidR="007947FD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S1 File</w:t>
            </w:r>
            <w:r w:rsidR="007947FD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B8794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1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D2543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B55C8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69659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2B31D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50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×</w:t>
            </w:r>
          </w:p>
        </w:tc>
      </w:tr>
      <w:tr w:rsidR="00AC7042" w:rsidRPr="00601495" w14:paraId="146CA16E" w14:textId="77777777" w:rsidTr="00F06B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FD086" w14:textId="77777777" w:rsidR="0031688B" w:rsidRPr="00474610" w:rsidRDefault="00F06BB6" w:rsidP="0031688B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b1-2</w:t>
            </w:r>
          </w:p>
          <w:p w14:paraId="58411634" w14:textId="0EA67BA9" w:rsidR="002B0D6C" w:rsidRPr="00474610" w:rsidRDefault="00F06BB6" w:rsidP="0031688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(Fig 7</w:t>
            </w:r>
            <w:r w:rsidR="00AC7042">
              <w:rPr>
                <w:rFonts w:ascii="Arial" w:eastAsia="Times New Roman" w:hAnsi="Arial" w:cs="Arial"/>
                <w:sz w:val="20"/>
                <w:lang w:val="en-GB"/>
              </w:rPr>
              <w:t xml:space="preserve"> 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DAFD7" w14:textId="23CD4E3D" w:rsidR="002B0D6C" w:rsidRPr="00474610" w:rsidRDefault="002B0D6C" w:rsidP="00E72486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Modern non</w:t>
            </w:r>
            <w:r w:rsidR="00D912CE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coloured cotton fibre (non</w:t>
            </w:r>
            <w:r w:rsidR="00E72486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coloured jean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FBAF9" w14:textId="2DAF494C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30</w:t>
            </w:r>
            <w:r w:rsidR="00F220FE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4C390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F54BD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2A005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18C9F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50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×</w:t>
            </w:r>
          </w:p>
        </w:tc>
      </w:tr>
      <w:tr w:rsidR="00AC7042" w:rsidRPr="00601495" w14:paraId="65665EE8" w14:textId="77777777" w:rsidTr="00F06BB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F50CE" w14:textId="77777777" w:rsidR="0031688B" w:rsidRPr="00474610" w:rsidRDefault="00F06BB6" w:rsidP="0031688B">
            <w:pPr>
              <w:jc w:val="center"/>
              <w:rPr>
                <w:rFonts w:ascii="Arial" w:eastAsia="Times New Roman" w:hAnsi="Arial" w:cs="Arial"/>
                <w:sz w:val="20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c1-2</w:t>
            </w:r>
          </w:p>
          <w:p w14:paraId="2679C191" w14:textId="4C5BEFA6" w:rsidR="002B0D6C" w:rsidRPr="00474610" w:rsidRDefault="00F06BB6" w:rsidP="0031688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(Fig</w:t>
            </w:r>
            <w:r w:rsidR="00AC7042">
              <w:rPr>
                <w:rFonts w:ascii="Arial" w:eastAsia="Times New Roman" w:hAnsi="Arial" w:cs="Arial"/>
                <w:sz w:val="20"/>
                <w:lang w:val="en-GB"/>
              </w:rPr>
              <w:t xml:space="preserve"> 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7</w:t>
            </w:r>
            <w:r w:rsidR="00AC7042">
              <w:rPr>
                <w:rFonts w:ascii="Arial" w:eastAsia="Times New Roman" w:hAnsi="Arial" w:cs="Arial"/>
                <w:sz w:val="20"/>
                <w:lang w:val="en-GB"/>
              </w:rPr>
              <w:t xml:space="preserve"> </w:t>
            </w:r>
            <w:r w:rsidRPr="00474610">
              <w:rPr>
                <w:rFonts w:ascii="Arial" w:eastAsia="Times New Roman" w:hAnsi="Arial" w:cs="Arial"/>
                <w:sz w:val="20"/>
                <w:lang w:val="en-GB"/>
              </w:rPr>
              <w:t>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3B1E4" w14:textId="163F3B5A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Modern indigotin</w:t>
            </w:r>
            <w:r w:rsidR="00C30DAA"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dyed cotton fibre (blue jean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C45FB" w14:textId="3D8B8D0F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572F8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86432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88C4F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B8ABE" w14:textId="77777777" w:rsidR="002B0D6C" w:rsidRPr="00474610" w:rsidRDefault="002B0D6C" w:rsidP="005B7129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474610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50</w:t>
            </w:r>
            <w:r w:rsidRPr="004746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×</w:t>
            </w:r>
          </w:p>
        </w:tc>
      </w:tr>
    </w:tbl>
    <w:p w14:paraId="2353D9DA" w14:textId="77777777" w:rsidR="002B0D6C" w:rsidRPr="00474610" w:rsidRDefault="002B0D6C" w:rsidP="00F220FE">
      <w:pPr>
        <w:spacing w:after="240"/>
        <w:rPr>
          <w:rFonts w:ascii="Arial" w:eastAsia="Times New Roman" w:hAnsi="Arial" w:cs="Arial"/>
          <w:lang w:val="en-GB"/>
        </w:rPr>
      </w:pPr>
    </w:p>
    <w:sectPr w:rsidR="002B0D6C" w:rsidRPr="00474610">
      <w:footerReference w:type="even" r:id="rId7"/>
      <w:footerReference w:type="default" r:id="rId8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31DFB8" w14:textId="77777777" w:rsidR="001C4454" w:rsidRDefault="001C4454" w:rsidP="00474610">
      <w:r>
        <w:separator/>
      </w:r>
    </w:p>
  </w:endnote>
  <w:endnote w:type="continuationSeparator" w:id="0">
    <w:p w14:paraId="14CF1396" w14:textId="77777777" w:rsidR="001C4454" w:rsidRDefault="001C4454" w:rsidP="004746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00305474"/>
      <w:docPartObj>
        <w:docPartGallery w:val="Page Numbers (Bottom of Page)"/>
        <w:docPartUnique/>
      </w:docPartObj>
    </w:sdtPr>
    <w:sdtContent>
      <w:p w14:paraId="730BD72A" w14:textId="44C8E266" w:rsidR="00474610" w:rsidRDefault="00474610" w:rsidP="00644A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B724CF" w14:textId="77777777" w:rsidR="00474610" w:rsidRDefault="00474610" w:rsidP="004746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51862470"/>
      <w:docPartObj>
        <w:docPartGallery w:val="Page Numbers (Bottom of Page)"/>
        <w:docPartUnique/>
      </w:docPartObj>
    </w:sdtPr>
    <w:sdtContent>
      <w:p w14:paraId="141BAE45" w14:textId="43140FC5" w:rsidR="00474610" w:rsidRDefault="00474610" w:rsidP="00644A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EFF876" w14:textId="77777777" w:rsidR="00474610" w:rsidRDefault="00474610" w:rsidP="004746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647822" w14:textId="77777777" w:rsidR="001C4454" w:rsidRDefault="001C4454" w:rsidP="00474610">
      <w:r>
        <w:separator/>
      </w:r>
    </w:p>
  </w:footnote>
  <w:footnote w:type="continuationSeparator" w:id="0">
    <w:p w14:paraId="7087C179" w14:textId="77777777" w:rsidR="001C4454" w:rsidRDefault="001C4454" w:rsidP="004746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861"/>
    <w:rsid w:val="00025948"/>
    <w:rsid w:val="00041469"/>
    <w:rsid w:val="000620D5"/>
    <w:rsid w:val="000707C6"/>
    <w:rsid w:val="00075A98"/>
    <w:rsid w:val="00093791"/>
    <w:rsid w:val="00103E28"/>
    <w:rsid w:val="00106861"/>
    <w:rsid w:val="001077E5"/>
    <w:rsid w:val="00190C11"/>
    <w:rsid w:val="001B339D"/>
    <w:rsid w:val="001B767B"/>
    <w:rsid w:val="001C4454"/>
    <w:rsid w:val="001E06AE"/>
    <w:rsid w:val="00247780"/>
    <w:rsid w:val="002753BB"/>
    <w:rsid w:val="002B0D6C"/>
    <w:rsid w:val="002C2E15"/>
    <w:rsid w:val="002C302F"/>
    <w:rsid w:val="002D2EB1"/>
    <w:rsid w:val="002D6185"/>
    <w:rsid w:val="002F7787"/>
    <w:rsid w:val="0031688B"/>
    <w:rsid w:val="00350559"/>
    <w:rsid w:val="003A25AC"/>
    <w:rsid w:val="003A779F"/>
    <w:rsid w:val="003B1715"/>
    <w:rsid w:val="003D10F2"/>
    <w:rsid w:val="003E0A53"/>
    <w:rsid w:val="003F45CB"/>
    <w:rsid w:val="00451D94"/>
    <w:rsid w:val="00454473"/>
    <w:rsid w:val="004546CA"/>
    <w:rsid w:val="00474610"/>
    <w:rsid w:val="004837B4"/>
    <w:rsid w:val="004933D7"/>
    <w:rsid w:val="004C1C30"/>
    <w:rsid w:val="00572656"/>
    <w:rsid w:val="00581115"/>
    <w:rsid w:val="005B7129"/>
    <w:rsid w:val="005F24AE"/>
    <w:rsid w:val="00601495"/>
    <w:rsid w:val="0063637A"/>
    <w:rsid w:val="00640B91"/>
    <w:rsid w:val="006842FD"/>
    <w:rsid w:val="0068481A"/>
    <w:rsid w:val="00696EC1"/>
    <w:rsid w:val="006D081C"/>
    <w:rsid w:val="006F5DB2"/>
    <w:rsid w:val="00731C47"/>
    <w:rsid w:val="00765FBF"/>
    <w:rsid w:val="00792649"/>
    <w:rsid w:val="007947FD"/>
    <w:rsid w:val="007D631F"/>
    <w:rsid w:val="007F0D5C"/>
    <w:rsid w:val="007F1C0D"/>
    <w:rsid w:val="00807957"/>
    <w:rsid w:val="008355F2"/>
    <w:rsid w:val="008508EE"/>
    <w:rsid w:val="008525E5"/>
    <w:rsid w:val="008D743F"/>
    <w:rsid w:val="009348A4"/>
    <w:rsid w:val="00934A8E"/>
    <w:rsid w:val="009863A1"/>
    <w:rsid w:val="009A47FF"/>
    <w:rsid w:val="00A04752"/>
    <w:rsid w:val="00A62758"/>
    <w:rsid w:val="00AC7042"/>
    <w:rsid w:val="00AE13E0"/>
    <w:rsid w:val="00AF2656"/>
    <w:rsid w:val="00B5225D"/>
    <w:rsid w:val="00B54CEB"/>
    <w:rsid w:val="00BB7C7D"/>
    <w:rsid w:val="00BF68E0"/>
    <w:rsid w:val="00C16D08"/>
    <w:rsid w:val="00C23137"/>
    <w:rsid w:val="00C30DAA"/>
    <w:rsid w:val="00C3422A"/>
    <w:rsid w:val="00C53EED"/>
    <w:rsid w:val="00C86A97"/>
    <w:rsid w:val="00C9646E"/>
    <w:rsid w:val="00CB770F"/>
    <w:rsid w:val="00CC3F51"/>
    <w:rsid w:val="00CE712A"/>
    <w:rsid w:val="00D416F0"/>
    <w:rsid w:val="00D912CE"/>
    <w:rsid w:val="00DC33BA"/>
    <w:rsid w:val="00DC7068"/>
    <w:rsid w:val="00DF0665"/>
    <w:rsid w:val="00E03263"/>
    <w:rsid w:val="00E13DAE"/>
    <w:rsid w:val="00E269EF"/>
    <w:rsid w:val="00E44BAE"/>
    <w:rsid w:val="00E56230"/>
    <w:rsid w:val="00E60333"/>
    <w:rsid w:val="00E72486"/>
    <w:rsid w:val="00EB1A52"/>
    <w:rsid w:val="00EE33D7"/>
    <w:rsid w:val="00F06BB6"/>
    <w:rsid w:val="00F220FE"/>
    <w:rsid w:val="00F30539"/>
    <w:rsid w:val="00F306EC"/>
    <w:rsid w:val="00F403EB"/>
    <w:rsid w:val="00F44981"/>
    <w:rsid w:val="00F6523A"/>
    <w:rsid w:val="00F8376A"/>
    <w:rsid w:val="00FC079D"/>
    <w:rsid w:val="00FE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67FC8"/>
  <w15:docId w15:val="{DDD800C1-C23B-4D2A-8D45-F391C9789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2FD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Default">
    <w:name w:val="Default"/>
    <w:rsid w:val="00BF68E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styleId="NormalWeb">
    <w:name w:val="Normal (Web)"/>
    <w:basedOn w:val="Normal"/>
    <w:uiPriority w:val="99"/>
    <w:semiHidden/>
    <w:unhideWhenUsed/>
    <w:rsid w:val="002B0D6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1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129"/>
    <w:rPr>
      <w:rFonts w:ascii="Segoe UI" w:hAnsi="Segoe UI" w:cs="Segoe UI"/>
      <w:sz w:val="18"/>
      <w:szCs w:val="18"/>
    </w:rPr>
  </w:style>
  <w:style w:type="character" w:customStyle="1" w:styleId="apple-tab-span">
    <w:name w:val="apple-tab-span"/>
    <w:basedOn w:val="DefaultParagraphFont"/>
    <w:rsid w:val="00E56230"/>
  </w:style>
  <w:style w:type="paragraph" w:styleId="Revision">
    <w:name w:val="Revision"/>
    <w:hidden/>
    <w:uiPriority w:val="99"/>
    <w:semiHidden/>
    <w:rsid w:val="002D6185"/>
  </w:style>
  <w:style w:type="paragraph" w:styleId="Footer">
    <w:name w:val="footer"/>
    <w:basedOn w:val="Normal"/>
    <w:link w:val="FooterChar"/>
    <w:uiPriority w:val="99"/>
    <w:unhideWhenUsed/>
    <w:rsid w:val="0047461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4610"/>
  </w:style>
  <w:style w:type="character" w:styleId="PageNumber">
    <w:name w:val="page number"/>
    <w:basedOn w:val="DefaultParagraphFont"/>
    <w:uiPriority w:val="99"/>
    <w:semiHidden/>
    <w:unhideWhenUsed/>
    <w:rsid w:val="00474610"/>
  </w:style>
  <w:style w:type="character" w:styleId="SubtleEmphasis">
    <w:name w:val="Subtle Emphasis"/>
    <w:basedOn w:val="DefaultParagraphFont"/>
    <w:uiPriority w:val="19"/>
    <w:qFormat/>
    <w:rsid w:val="00934A8E"/>
    <w:rPr>
      <w:i/>
      <w:iCs/>
      <w:color w:val="404040" w:themeColor="text1" w:themeTint="BF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637A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637A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4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I2M6VzuUm+HJeKygilJeiolNBWQ==">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5</Words>
  <Characters>185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O Laura</dc:creator>
  <cp:lastModifiedBy>Mauro Veronese</cp:lastModifiedBy>
  <cp:revision>3</cp:revision>
  <cp:lastPrinted>2025-01-22T09:47:00Z</cp:lastPrinted>
  <dcterms:created xsi:type="dcterms:W3CDTF">2025-01-22T09:52:00Z</dcterms:created>
  <dcterms:modified xsi:type="dcterms:W3CDTF">2025-01-23T09:35:00Z</dcterms:modified>
</cp:coreProperties>
</file>